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7E9EDB" w14:textId="502FEFD1" w:rsidR="00A76355" w:rsidRPr="00E64758" w:rsidRDefault="00A76355" w:rsidP="00A76355">
      <w:pPr>
        <w:rPr>
          <w:rFonts w:asciiTheme="majorBidi" w:hAnsiTheme="majorBidi" w:cstheme="majorBidi"/>
          <w:sz w:val="22"/>
          <w:szCs w:val="22"/>
        </w:rPr>
      </w:pPr>
      <w:r w:rsidRPr="00E64758">
        <w:rPr>
          <w:rFonts w:asciiTheme="majorBidi" w:hAnsiTheme="majorBidi" w:cstheme="majorBidi"/>
          <w:sz w:val="22"/>
          <w:szCs w:val="22"/>
        </w:rPr>
        <w:t xml:space="preserve">Table S1. </w:t>
      </w:r>
      <w:r w:rsidRPr="00E64758">
        <w:rPr>
          <w:rFonts w:asciiTheme="majorBidi" w:eastAsia="Calibri" w:hAnsiTheme="majorBidi" w:cstheme="majorBidi"/>
          <w:kern w:val="0"/>
          <w:sz w:val="22"/>
          <w:szCs w:val="22"/>
          <w14:ligatures w14:val="none"/>
        </w:rPr>
        <w:t>Dosing of A</w:t>
      </w:r>
      <w:r w:rsidR="00B674A7">
        <w:rPr>
          <w:rFonts w:asciiTheme="majorBidi" w:eastAsia="Calibri" w:hAnsiTheme="majorBidi" w:cstheme="majorBidi"/>
          <w:kern w:val="0"/>
          <w:sz w:val="22"/>
          <w:szCs w:val="22"/>
          <w14:ligatures w14:val="none"/>
        </w:rPr>
        <w:t>SM</w:t>
      </w:r>
      <w:r w:rsidRPr="00E64758">
        <w:rPr>
          <w:rFonts w:asciiTheme="majorBidi" w:eastAsia="Calibri" w:hAnsiTheme="majorBidi" w:cstheme="majorBidi"/>
          <w:kern w:val="0"/>
          <w:sz w:val="22"/>
          <w:szCs w:val="22"/>
          <w14:ligatures w14:val="none"/>
        </w:rPr>
        <w:t>s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346"/>
        <w:gridCol w:w="5669"/>
        <w:gridCol w:w="1342"/>
        <w:gridCol w:w="1358"/>
      </w:tblGrid>
      <w:tr w:rsidR="00A76355" w:rsidRPr="00E64758" w14:paraId="4F032952" w14:textId="77777777" w:rsidTr="00F74B6F">
        <w:trPr>
          <w:trHeight w:val="300"/>
        </w:trPr>
        <w:tc>
          <w:tcPr>
            <w:tcW w:w="1346" w:type="dxa"/>
            <w:noWrap/>
          </w:tcPr>
          <w:p w14:paraId="51A134FD" w14:textId="65D15640" w:rsidR="00A76355" w:rsidRPr="00E64758" w:rsidRDefault="00A76355" w:rsidP="009E0E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4758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A</w:t>
            </w:r>
            <w:r w:rsidR="009E0E97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SM</w:t>
            </w:r>
          </w:p>
        </w:tc>
        <w:tc>
          <w:tcPr>
            <w:tcW w:w="5669" w:type="dxa"/>
            <w:noWrap/>
          </w:tcPr>
          <w:p w14:paraId="307AAA4C" w14:textId="77777777" w:rsidR="00A76355" w:rsidRPr="00E64758" w:rsidRDefault="00A76355" w:rsidP="009E0E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4758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Dosing according to the SmPC</w:t>
            </w:r>
          </w:p>
        </w:tc>
        <w:tc>
          <w:tcPr>
            <w:tcW w:w="1342" w:type="dxa"/>
          </w:tcPr>
          <w:p w14:paraId="6CE3FE06" w14:textId="35EFF9FA" w:rsidR="00A76355" w:rsidRPr="00E64758" w:rsidRDefault="00A76355" w:rsidP="009E0E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4758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Median first </w:t>
            </w:r>
            <w:r w:rsidR="00F74B6F" w:rsidRPr="00E64758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cycle</w:t>
            </w:r>
          </w:p>
        </w:tc>
        <w:tc>
          <w:tcPr>
            <w:tcW w:w="1358" w:type="dxa"/>
          </w:tcPr>
          <w:p w14:paraId="019512E9" w14:textId="389479E2" w:rsidR="00A76355" w:rsidRPr="00E64758" w:rsidRDefault="00A76355" w:rsidP="009E0E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4758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Median subsequent </w:t>
            </w:r>
            <w:r w:rsidR="00F74B6F" w:rsidRPr="00E64758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cycles</w:t>
            </w:r>
          </w:p>
        </w:tc>
      </w:tr>
      <w:tr w:rsidR="00A76355" w:rsidRPr="00E64758" w14:paraId="77D0FB3A" w14:textId="77777777" w:rsidTr="00F74B6F">
        <w:trPr>
          <w:trHeight w:val="300"/>
        </w:trPr>
        <w:tc>
          <w:tcPr>
            <w:tcW w:w="1346" w:type="dxa"/>
            <w:noWrap/>
            <w:hideMark/>
          </w:tcPr>
          <w:p w14:paraId="4754FCDE" w14:textId="00DE428E" w:rsidR="00A76355" w:rsidRPr="00E64758" w:rsidRDefault="00A76355" w:rsidP="009E0E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R</w:t>
            </w:r>
            <w:r w:rsidR="005517F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</w:t>
            </w:r>
          </w:p>
        </w:tc>
        <w:tc>
          <w:tcPr>
            <w:tcW w:w="5669" w:type="dxa"/>
            <w:noWrap/>
            <w:hideMark/>
          </w:tcPr>
          <w:p w14:paraId="227599EE" w14:textId="77777777" w:rsidR="00A76355" w:rsidRPr="00E64758" w:rsidRDefault="00A76355" w:rsidP="00811C8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0 mg PO/IV q12hr initially; based on individual patient tolerability and therapeutic response, adjust dose between to 25-100 mg PO/IV BID (50-200 mg/day)</w:t>
            </w:r>
          </w:p>
        </w:tc>
        <w:tc>
          <w:tcPr>
            <w:tcW w:w="1342" w:type="dxa"/>
          </w:tcPr>
          <w:p w14:paraId="149F0BAA" w14:textId="77777777" w:rsidR="00A76355" w:rsidRPr="00E64758" w:rsidRDefault="00A76355" w:rsidP="009E0E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00 mg/day</w:t>
            </w:r>
          </w:p>
        </w:tc>
        <w:tc>
          <w:tcPr>
            <w:tcW w:w="1358" w:type="dxa"/>
          </w:tcPr>
          <w:p w14:paraId="348F482F" w14:textId="77777777" w:rsidR="00A76355" w:rsidRPr="00E64758" w:rsidRDefault="00A76355" w:rsidP="009E0E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25 mg/day</w:t>
            </w:r>
          </w:p>
        </w:tc>
      </w:tr>
      <w:tr w:rsidR="00A76355" w:rsidRPr="00E64758" w14:paraId="48BFB41F" w14:textId="77777777" w:rsidTr="00F74B6F">
        <w:trPr>
          <w:trHeight w:val="300"/>
        </w:trPr>
        <w:tc>
          <w:tcPr>
            <w:tcW w:w="1346" w:type="dxa"/>
            <w:noWrap/>
            <w:hideMark/>
          </w:tcPr>
          <w:p w14:paraId="2742DD34" w14:textId="2A3446F4" w:rsidR="00A76355" w:rsidRPr="00E64758" w:rsidRDefault="00A76355" w:rsidP="009E0E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S</w:t>
            </w:r>
            <w:r w:rsidR="005517F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</w:t>
            </w:r>
          </w:p>
        </w:tc>
        <w:tc>
          <w:tcPr>
            <w:tcW w:w="5669" w:type="dxa"/>
            <w:noWrap/>
            <w:hideMark/>
          </w:tcPr>
          <w:p w14:paraId="4B2CD48E" w14:textId="77777777" w:rsidR="00A76355" w:rsidRPr="00E64758" w:rsidRDefault="00A76355" w:rsidP="00811C8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Initial: 400 mg PO </w:t>
            </w:r>
            <w:proofErr w:type="spellStart"/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Day</w:t>
            </w:r>
            <w:proofErr w:type="spellEnd"/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/Adjunctive therapy: 1600 mg/day should be considered in patients who did not achieve a satisfactory response with 1200 mg/day</w:t>
            </w:r>
          </w:p>
        </w:tc>
        <w:tc>
          <w:tcPr>
            <w:tcW w:w="1342" w:type="dxa"/>
          </w:tcPr>
          <w:p w14:paraId="11E31C10" w14:textId="77777777" w:rsidR="00A76355" w:rsidRPr="00E64758" w:rsidRDefault="00A76355" w:rsidP="009E0E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800 mg/day</w:t>
            </w:r>
          </w:p>
        </w:tc>
        <w:tc>
          <w:tcPr>
            <w:tcW w:w="1358" w:type="dxa"/>
          </w:tcPr>
          <w:p w14:paraId="50B8486F" w14:textId="77777777" w:rsidR="00A76355" w:rsidRPr="00E64758" w:rsidRDefault="00A76355" w:rsidP="009E0E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200mg/day</w:t>
            </w:r>
          </w:p>
        </w:tc>
      </w:tr>
      <w:tr w:rsidR="00A76355" w:rsidRPr="00E64758" w14:paraId="4B8726B0" w14:textId="77777777" w:rsidTr="00F74B6F">
        <w:trPr>
          <w:trHeight w:val="300"/>
        </w:trPr>
        <w:tc>
          <w:tcPr>
            <w:tcW w:w="1346" w:type="dxa"/>
            <w:noWrap/>
            <w:hideMark/>
          </w:tcPr>
          <w:p w14:paraId="7D6DF561" w14:textId="59FE7628" w:rsidR="00A76355" w:rsidRPr="00E64758" w:rsidRDefault="00A76355" w:rsidP="009E0E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</w:t>
            </w:r>
            <w:r w:rsidR="005517FB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M</w:t>
            </w:r>
          </w:p>
        </w:tc>
        <w:tc>
          <w:tcPr>
            <w:tcW w:w="5669" w:type="dxa"/>
            <w:noWrap/>
            <w:hideMark/>
          </w:tcPr>
          <w:p w14:paraId="7E6B8E8F" w14:textId="77777777" w:rsidR="00A76355" w:rsidRPr="00E64758" w:rsidRDefault="00A76355" w:rsidP="00811C8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nitial: 50 mg PO/IV q12hr; based on response and tolerability, increase dose at weekly intervals by 50 mg PO/IV BID; up to a recommended dose of 100-200 mg BID (200-400 mg/day</w:t>
            </w:r>
          </w:p>
        </w:tc>
        <w:tc>
          <w:tcPr>
            <w:tcW w:w="1342" w:type="dxa"/>
          </w:tcPr>
          <w:p w14:paraId="7F48FBC2" w14:textId="77777777" w:rsidR="00A76355" w:rsidRPr="00E64758" w:rsidRDefault="00A76355" w:rsidP="009E0E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00mg/day</w:t>
            </w:r>
          </w:p>
        </w:tc>
        <w:tc>
          <w:tcPr>
            <w:tcW w:w="1358" w:type="dxa"/>
          </w:tcPr>
          <w:p w14:paraId="2DEF2C67" w14:textId="77777777" w:rsidR="00A76355" w:rsidRPr="00E64758" w:rsidRDefault="00A76355" w:rsidP="009E0E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00mg/day</w:t>
            </w:r>
          </w:p>
        </w:tc>
      </w:tr>
      <w:tr w:rsidR="00A76355" w:rsidRPr="00E64758" w14:paraId="1254E948" w14:textId="77777777" w:rsidTr="00F74B6F">
        <w:trPr>
          <w:trHeight w:val="300"/>
        </w:trPr>
        <w:tc>
          <w:tcPr>
            <w:tcW w:w="1346" w:type="dxa"/>
            <w:noWrap/>
            <w:hideMark/>
          </w:tcPr>
          <w:p w14:paraId="1AE3FB6A" w14:textId="43127731" w:rsidR="00A76355" w:rsidRPr="00E64758" w:rsidRDefault="00A76355" w:rsidP="009E0E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R</w:t>
            </w:r>
          </w:p>
        </w:tc>
        <w:tc>
          <w:tcPr>
            <w:tcW w:w="5669" w:type="dxa"/>
            <w:noWrap/>
            <w:hideMark/>
          </w:tcPr>
          <w:p w14:paraId="3730E44E" w14:textId="77777777" w:rsidR="00A76355" w:rsidRPr="00E64758" w:rsidRDefault="00A76355" w:rsidP="00811C8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In absence of concomitant enzyme-inducing antiepileptic drugs (AEDs): 2 mg PO </w:t>
            </w:r>
            <w:proofErr w:type="spellStart"/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HS</w:t>
            </w:r>
            <w:proofErr w:type="spellEnd"/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initially; increase by 2 mg/day increments in at least weekly intervals based on clinical response and tolerability to 4-8 mg </w:t>
            </w:r>
            <w:proofErr w:type="spellStart"/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HS</w:t>
            </w:r>
            <w:proofErr w:type="spellEnd"/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; maintenance 8-12 mg/day</w:t>
            </w:r>
          </w:p>
        </w:tc>
        <w:tc>
          <w:tcPr>
            <w:tcW w:w="1342" w:type="dxa"/>
          </w:tcPr>
          <w:p w14:paraId="69B35329" w14:textId="77777777" w:rsidR="00A76355" w:rsidRPr="00E64758" w:rsidRDefault="00A76355" w:rsidP="009E0E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mg/day</w:t>
            </w:r>
          </w:p>
        </w:tc>
        <w:tc>
          <w:tcPr>
            <w:tcW w:w="1358" w:type="dxa"/>
          </w:tcPr>
          <w:p w14:paraId="1F8A2908" w14:textId="77777777" w:rsidR="00A76355" w:rsidRPr="00E64758" w:rsidRDefault="00A76355" w:rsidP="009E0E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64758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0mg/day</w:t>
            </w:r>
          </w:p>
        </w:tc>
      </w:tr>
    </w:tbl>
    <w:p w14:paraId="7A8F658D" w14:textId="77D43E16" w:rsidR="005F2A56" w:rsidRPr="0058796C" w:rsidRDefault="005F2A56" w:rsidP="005F2A56">
      <w:pPr>
        <w:rPr>
          <w:rFonts w:asciiTheme="majorBidi" w:hAnsiTheme="majorBidi" w:cstheme="majorBidi"/>
          <w:sz w:val="22"/>
          <w:szCs w:val="22"/>
          <w:rtl/>
        </w:rPr>
      </w:pPr>
      <w:bookmarkStart w:id="0" w:name="_Hlk172815253"/>
      <w:r w:rsidRPr="0058796C">
        <w:rPr>
          <w:rFonts w:asciiTheme="majorBidi" w:hAnsiTheme="majorBidi" w:cstheme="majorBidi"/>
          <w:sz w:val="22"/>
          <w:szCs w:val="22"/>
        </w:rPr>
        <w:t xml:space="preserve">Abbreviations: BRV= brivaracetam, ESL= </w:t>
      </w:r>
      <w:proofErr w:type="spellStart"/>
      <w:r w:rsidRPr="0058796C">
        <w:rPr>
          <w:rFonts w:asciiTheme="majorBidi" w:hAnsiTheme="majorBidi" w:cstheme="majorBidi"/>
          <w:sz w:val="22"/>
          <w:szCs w:val="22"/>
        </w:rPr>
        <w:t>eslicabazepine</w:t>
      </w:r>
      <w:proofErr w:type="spellEnd"/>
      <w:r w:rsidRPr="0058796C">
        <w:rPr>
          <w:rFonts w:asciiTheme="majorBidi" w:hAnsiTheme="majorBidi" w:cstheme="majorBidi"/>
          <w:sz w:val="22"/>
          <w:szCs w:val="22"/>
        </w:rPr>
        <w:t>, L</w:t>
      </w:r>
      <w:r w:rsidR="005517FB">
        <w:rPr>
          <w:rFonts w:asciiTheme="majorBidi" w:hAnsiTheme="majorBidi" w:cstheme="majorBidi"/>
          <w:sz w:val="22"/>
          <w:szCs w:val="22"/>
        </w:rPr>
        <w:t>CM</w:t>
      </w:r>
      <w:r w:rsidRPr="0058796C">
        <w:rPr>
          <w:rFonts w:asciiTheme="majorBidi" w:hAnsiTheme="majorBidi" w:cstheme="majorBidi"/>
          <w:sz w:val="22"/>
          <w:szCs w:val="22"/>
        </w:rPr>
        <w:t xml:space="preserve">= lacosamide, PER= </w:t>
      </w:r>
      <w:proofErr w:type="spellStart"/>
      <w:r w:rsidRPr="0058796C">
        <w:rPr>
          <w:rFonts w:asciiTheme="majorBidi" w:hAnsiTheme="majorBidi" w:cstheme="majorBidi"/>
          <w:sz w:val="22"/>
          <w:szCs w:val="22"/>
        </w:rPr>
        <w:t>perampanel</w:t>
      </w:r>
      <w:proofErr w:type="spellEnd"/>
      <w:r w:rsidR="00D54A5D">
        <w:rPr>
          <w:rFonts w:asciiTheme="majorBidi" w:hAnsiTheme="majorBidi" w:cstheme="majorBidi"/>
          <w:sz w:val="22"/>
          <w:szCs w:val="22"/>
        </w:rPr>
        <w:t>; ASM=</w:t>
      </w:r>
      <w:r w:rsidRPr="0058796C">
        <w:rPr>
          <w:rFonts w:asciiTheme="majorBidi" w:hAnsiTheme="majorBidi" w:cstheme="majorBidi"/>
          <w:sz w:val="22"/>
          <w:szCs w:val="22"/>
        </w:rPr>
        <w:t xml:space="preserve"> </w:t>
      </w:r>
      <w:bookmarkEnd w:id="0"/>
      <w:r w:rsidR="00D54A5D" w:rsidRPr="00D54A5D">
        <w:rPr>
          <w:rFonts w:asciiTheme="majorBidi" w:hAnsiTheme="majorBidi" w:cstheme="majorBidi"/>
          <w:sz w:val="22"/>
          <w:szCs w:val="22"/>
        </w:rPr>
        <w:t>antiseizure medication</w:t>
      </w:r>
    </w:p>
    <w:p w14:paraId="287A5020" w14:textId="6A37BECB" w:rsidR="00A76355" w:rsidRPr="00E64758" w:rsidRDefault="00A76355">
      <w:pPr>
        <w:rPr>
          <w:rFonts w:asciiTheme="majorBidi" w:hAnsiTheme="majorBidi" w:cstheme="majorBidi"/>
        </w:rPr>
      </w:pPr>
    </w:p>
    <w:p w14:paraId="6485D763" w14:textId="77777777" w:rsidR="005D4AC9" w:rsidRDefault="005D4AC9"/>
    <w:p w14:paraId="371BE5F7" w14:textId="54AE7A02" w:rsidR="005D4AC9" w:rsidRDefault="005D4AC9"/>
    <w:sectPr w:rsidR="005D4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575203"/>
    <w:multiLevelType w:val="hybridMultilevel"/>
    <w:tmpl w:val="E2404A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19D0429"/>
    <w:multiLevelType w:val="hybridMultilevel"/>
    <w:tmpl w:val="977050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DA85E56"/>
    <w:multiLevelType w:val="hybridMultilevel"/>
    <w:tmpl w:val="913894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66112107">
    <w:abstractNumId w:val="0"/>
  </w:num>
  <w:num w:numId="2" w16cid:durableId="27533881">
    <w:abstractNumId w:val="2"/>
  </w:num>
  <w:num w:numId="3" w16cid:durableId="2816188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849"/>
    <w:rsid w:val="001F45AD"/>
    <w:rsid w:val="00256B33"/>
    <w:rsid w:val="005517FB"/>
    <w:rsid w:val="005D4AC9"/>
    <w:rsid w:val="005F2A56"/>
    <w:rsid w:val="00641BC0"/>
    <w:rsid w:val="00693849"/>
    <w:rsid w:val="009E0E97"/>
    <w:rsid w:val="00A76355"/>
    <w:rsid w:val="00A80BBF"/>
    <w:rsid w:val="00B674A7"/>
    <w:rsid w:val="00BA1A79"/>
    <w:rsid w:val="00BB60A2"/>
    <w:rsid w:val="00CD4F51"/>
    <w:rsid w:val="00D54A5D"/>
    <w:rsid w:val="00E1176D"/>
    <w:rsid w:val="00E23328"/>
    <w:rsid w:val="00E64758"/>
    <w:rsid w:val="00F74B6F"/>
    <w:rsid w:val="00F9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04DE00"/>
  <w15:chartTrackingRefBased/>
  <w15:docId w15:val="{724FC179-3BA8-4174-878E-FCA4B7DCB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38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8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8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8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8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8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8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8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8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8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8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8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8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8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8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8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8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8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8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38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8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38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8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38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8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38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8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8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849"/>
    <w:rPr>
      <w:b/>
      <w:bCs/>
      <w:smallCaps/>
      <w:color w:val="0F4761" w:themeColor="accent1" w:themeShade="BF"/>
      <w:spacing w:val="5"/>
    </w:rPr>
  </w:style>
  <w:style w:type="table" w:customStyle="1" w:styleId="GridTable4-Accent11">
    <w:name w:val="Grid Table 4 - Accent 11"/>
    <w:basedOn w:val="TableNormal"/>
    <w:next w:val="GridTable4-Accent1"/>
    <w:uiPriority w:val="49"/>
    <w:rsid w:val="00A76355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4-Accent1">
    <w:name w:val="Grid Table 4 Accent 1"/>
    <w:basedOn w:val="TableNormal"/>
    <w:uiPriority w:val="49"/>
    <w:rsid w:val="00A76355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GridTable4-Accent12">
    <w:name w:val="Grid Table 4 - Accent 12"/>
    <w:basedOn w:val="TableNormal"/>
    <w:next w:val="GridTable4-Accent1"/>
    <w:uiPriority w:val="49"/>
    <w:rsid w:val="005D4AC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TableGrid">
    <w:name w:val="Table Grid"/>
    <w:basedOn w:val="TableNormal"/>
    <w:uiPriority w:val="39"/>
    <w:rsid w:val="00F74B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er alkhatib</dc:creator>
  <cp:keywords/>
  <dc:description/>
  <cp:lastModifiedBy>Alkhatib, Nimer Said - (nimeralsaid)</cp:lastModifiedBy>
  <cp:revision>13</cp:revision>
  <dcterms:created xsi:type="dcterms:W3CDTF">2024-07-21T04:21:00Z</dcterms:created>
  <dcterms:modified xsi:type="dcterms:W3CDTF">2024-09-24T10:46:00Z</dcterms:modified>
</cp:coreProperties>
</file>